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BB8591" w14:textId="77777777" w:rsidR="00EB2784" w:rsidRDefault="00EB2784" w:rsidP="00EB2784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noProof/>
          <w:sz w:val="24"/>
          <w:szCs w:val="24"/>
          <w:lang w:eastAsia="en-US"/>
        </w:rPr>
        <w:drawing>
          <wp:inline distT="0" distB="0" distL="0" distR="0" wp14:anchorId="59709C97" wp14:editId="5034389A">
            <wp:extent cx="3739909" cy="2889514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39909" cy="28895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A9449" w14:textId="2466EDBF" w:rsidR="00EB2784" w:rsidRPr="00EB2784" w:rsidRDefault="00EB2784" w:rsidP="00EB2784">
      <w:pPr>
        <w:jc w:val="center"/>
        <w:rPr>
          <w:rFonts w:ascii="Times New Roman" w:eastAsia="SimSun" w:hAnsi="Times New Roman" w:cs="Times New Roman"/>
          <w:szCs w:val="21"/>
        </w:rPr>
      </w:pPr>
      <w:r w:rsidRPr="00EB2784">
        <w:rPr>
          <w:rFonts w:ascii="Times New Roman" w:eastAsia="SimSun" w:hAnsi="Times New Roman" w:cs="Times New Roman" w:hint="eastAsia"/>
          <w:szCs w:val="21"/>
        </w:rPr>
        <w:t>Fig</w:t>
      </w:r>
      <w:r w:rsidRPr="00EB2784">
        <w:rPr>
          <w:rFonts w:ascii="Times New Roman" w:eastAsia="SimSun" w:hAnsi="Times New Roman" w:cs="Times New Roman"/>
          <w:szCs w:val="21"/>
        </w:rPr>
        <w:t xml:space="preserve"> S1 </w:t>
      </w:r>
      <w:proofErr w:type="gramStart"/>
      <w:r w:rsidRPr="00EB2784">
        <w:rPr>
          <w:rFonts w:ascii="Times New Roman" w:eastAsia="SimSun" w:hAnsi="Times New Roman" w:cs="Times New Roman"/>
          <w:szCs w:val="21"/>
        </w:rPr>
        <w:t>The</w:t>
      </w:r>
      <w:proofErr w:type="gramEnd"/>
      <w:r w:rsidRPr="00EB2784">
        <w:rPr>
          <w:rFonts w:ascii="Times New Roman" w:eastAsia="SimSun" w:hAnsi="Times New Roman" w:cs="Times New Roman"/>
          <w:szCs w:val="21"/>
        </w:rPr>
        <w:t xml:space="preserve"> quantification of SVA genomic RNA in different tissues from SVA infected weaned pigs by RT-qPCR</w:t>
      </w:r>
      <w:r w:rsidRPr="00EB2784">
        <w:rPr>
          <w:rFonts w:ascii="Times New Roman" w:eastAsia="SimSun" w:hAnsi="Times New Roman" w:cs="Times New Roman" w:hint="eastAsia"/>
          <w:szCs w:val="21"/>
        </w:rPr>
        <w:t>.</w:t>
      </w:r>
    </w:p>
    <w:p w14:paraId="2D4A2FB8" w14:textId="091BA6BA" w:rsidR="00EB2784" w:rsidRDefault="00EB2784">
      <w:pPr>
        <w:rPr>
          <w:rFonts w:ascii="Times New Roman" w:eastAsia="SimSun" w:hAnsi="Times New Roman" w:cs="Times New Roman"/>
          <w:sz w:val="24"/>
          <w:szCs w:val="24"/>
        </w:rPr>
      </w:pPr>
    </w:p>
    <w:p w14:paraId="04D7DC1B" w14:textId="77777777" w:rsidR="00EB2784" w:rsidRDefault="00EB2784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br w:type="page"/>
      </w:r>
    </w:p>
    <w:p w14:paraId="5BB6A66E" w14:textId="3D8C7700" w:rsidR="00EB2784" w:rsidRDefault="00EB2784">
      <w:pPr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 w:hint="eastAsia"/>
          <w:noProof/>
          <w:sz w:val="24"/>
          <w:szCs w:val="24"/>
          <w:lang w:eastAsia="en-US"/>
        </w:rPr>
        <w:lastRenderedPageBreak/>
        <w:drawing>
          <wp:inline distT="0" distB="0" distL="0" distR="0" wp14:anchorId="38A6BDF1" wp14:editId="17F217EC">
            <wp:extent cx="5274310" cy="1960245"/>
            <wp:effectExtent l="0" t="0" r="2540" b="19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60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AAA965" w14:textId="77777777" w:rsidR="00EB2784" w:rsidRPr="00EB2784" w:rsidRDefault="00EB2784" w:rsidP="00EB2784">
      <w:pPr>
        <w:jc w:val="center"/>
        <w:rPr>
          <w:rFonts w:ascii="Times New Roman" w:eastAsia="SimSun" w:hAnsi="Times New Roman" w:cs="Times New Roman"/>
          <w:szCs w:val="21"/>
        </w:rPr>
      </w:pPr>
      <w:r w:rsidRPr="00EB2784">
        <w:rPr>
          <w:rFonts w:ascii="Times New Roman" w:eastAsia="SimSun" w:hAnsi="Times New Roman" w:cs="Times New Roman"/>
          <w:szCs w:val="21"/>
        </w:rPr>
        <w:t>Fig S2 Cytopathic effect induced by SVA infection</w:t>
      </w:r>
    </w:p>
    <w:p w14:paraId="4F6EF797" w14:textId="7C70D09E" w:rsidR="00EB2784" w:rsidRDefault="00EB2784" w:rsidP="00EB2784">
      <w:pPr>
        <w:jc w:val="center"/>
        <w:rPr>
          <w:rFonts w:ascii="Times New Roman" w:eastAsia="SimSun" w:hAnsi="Times New Roman" w:cs="Times New Roman"/>
          <w:szCs w:val="21"/>
        </w:rPr>
      </w:pPr>
      <w:r w:rsidRPr="00EB2784">
        <w:rPr>
          <w:rFonts w:ascii="Times New Roman" w:eastAsia="SimSun" w:hAnsi="Times New Roman" w:cs="Times New Roman" w:hint="eastAsia"/>
          <w:szCs w:val="21"/>
        </w:rPr>
        <w:t>A</w:t>
      </w:r>
      <w:r w:rsidRPr="00EB2784">
        <w:rPr>
          <w:rFonts w:ascii="Times New Roman" w:eastAsia="SimSun" w:hAnsi="Times New Roman" w:cs="Times New Roman"/>
          <w:szCs w:val="21"/>
        </w:rPr>
        <w:t>, Control BHK-21 cells</w:t>
      </w:r>
      <w:r w:rsidRPr="00EB2784">
        <w:rPr>
          <w:rFonts w:ascii="Times New Roman" w:eastAsia="SimSun" w:hAnsi="Times New Roman" w:cs="Times New Roman" w:hint="eastAsia"/>
          <w:szCs w:val="21"/>
        </w:rPr>
        <w:t>;</w:t>
      </w:r>
      <w:r w:rsidRPr="00EB2784">
        <w:rPr>
          <w:rFonts w:ascii="Times New Roman" w:eastAsia="SimSun" w:hAnsi="Times New Roman" w:cs="Times New Roman"/>
          <w:szCs w:val="21"/>
        </w:rPr>
        <w:t xml:space="preserve"> B, BHK</w:t>
      </w:r>
      <w:r w:rsidRPr="00EB2784">
        <w:rPr>
          <w:rFonts w:ascii="Times New Roman" w:eastAsia="SimSun" w:hAnsi="Times New Roman" w:cs="Times New Roman" w:hint="eastAsia"/>
          <w:szCs w:val="21"/>
        </w:rPr>
        <w:t>-</w:t>
      </w:r>
      <w:r w:rsidRPr="00EB2784">
        <w:rPr>
          <w:rFonts w:ascii="Times New Roman" w:eastAsia="SimSun" w:hAnsi="Times New Roman" w:cs="Times New Roman"/>
          <w:szCs w:val="21"/>
        </w:rPr>
        <w:t xml:space="preserve">21 </w:t>
      </w:r>
      <w:r w:rsidRPr="00EB2784">
        <w:rPr>
          <w:rFonts w:ascii="Times New Roman" w:eastAsia="SimSun" w:hAnsi="Times New Roman" w:cs="Times New Roman" w:hint="eastAsia"/>
          <w:szCs w:val="21"/>
        </w:rPr>
        <w:t>cell</w:t>
      </w:r>
      <w:r w:rsidRPr="00EB2784">
        <w:rPr>
          <w:rFonts w:ascii="Times New Roman" w:eastAsia="SimSun" w:hAnsi="Times New Roman" w:cs="Times New Roman"/>
          <w:szCs w:val="21"/>
        </w:rPr>
        <w:t>s incubated with samples</w:t>
      </w:r>
    </w:p>
    <w:p w14:paraId="5E6ABBF7" w14:textId="77777777" w:rsidR="004A529F" w:rsidRDefault="00EB2784">
      <w:pPr>
        <w:widowControl/>
        <w:jc w:val="left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br w:type="page"/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89"/>
        <w:gridCol w:w="1101"/>
        <w:gridCol w:w="1102"/>
        <w:gridCol w:w="1102"/>
        <w:gridCol w:w="1509"/>
        <w:gridCol w:w="1510"/>
        <w:gridCol w:w="1509"/>
      </w:tblGrid>
      <w:tr w:rsidR="004A529F" w:rsidRPr="004A529F" w14:paraId="572040BE" w14:textId="77777777" w:rsidTr="00550588">
        <w:trPr>
          <w:jc w:val="center"/>
        </w:trPr>
        <w:tc>
          <w:tcPr>
            <w:tcW w:w="8306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B9D4A9" w14:textId="7E6CD4F8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lastRenderedPageBreak/>
              <w:t>Table S</w:t>
            </w:r>
            <w:r>
              <w:rPr>
                <w:rFonts w:ascii="Times New Roman" w:eastAsia="SimSun" w:hAnsi="Times New Roman" w:cs="Times New Roman"/>
                <w:szCs w:val="21"/>
              </w:rPr>
              <w:t>1</w:t>
            </w:r>
            <w:r w:rsidRPr="004A529F">
              <w:rPr>
                <w:rFonts w:ascii="Times New Roman" w:eastAsia="SimSun" w:hAnsi="Times New Roman" w:cs="Times New Roman"/>
                <w:szCs w:val="21"/>
              </w:rPr>
              <w:t xml:space="preserve"> Rectal temperature detected daily</w:t>
            </w:r>
          </w:p>
        </w:tc>
      </w:tr>
      <w:tr w:rsidR="004A529F" w:rsidRPr="004A529F" w14:paraId="66149533" w14:textId="77777777" w:rsidTr="00550588">
        <w:trPr>
          <w:jc w:val="center"/>
        </w:trPr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0A1B4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pi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205A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ig 1 (℃)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DEBBF" w14:textId="74F019C8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ig 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℃)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9CA10" w14:textId="3A19F116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ig 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℃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9B32F" w14:textId="1042B455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ntrol 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℃)</w:t>
            </w:r>
          </w:p>
        </w:tc>
        <w:tc>
          <w:tcPr>
            <w:tcW w:w="14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F727" w14:textId="6A0CE476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ntrol 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℃)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56E48" w14:textId="0BA57CEE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ntrol 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℃)</w:t>
            </w:r>
          </w:p>
        </w:tc>
      </w:tr>
      <w:tr w:rsidR="004A529F" w:rsidRPr="004A529F" w14:paraId="52E4C9DE" w14:textId="77777777" w:rsidTr="00550588">
        <w:trPr>
          <w:jc w:val="center"/>
        </w:trPr>
        <w:tc>
          <w:tcPr>
            <w:tcW w:w="6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CA596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1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94017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.8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C689A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0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5C944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0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71E87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.8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AFF4D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.6</w:t>
            </w:r>
          </w:p>
        </w:tc>
        <w:tc>
          <w:tcPr>
            <w:tcW w:w="147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11A25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.8</w:t>
            </w:r>
          </w:p>
        </w:tc>
      </w:tr>
      <w:tr w:rsidR="004A529F" w:rsidRPr="004A529F" w14:paraId="2CAE3AE5" w14:textId="77777777" w:rsidTr="00550588">
        <w:trPr>
          <w:jc w:val="center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E212DFB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9EDB1FA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5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ED19BB6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4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0A4F716F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7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4BF5A69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3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5BFC32A1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2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752F2513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1</w:t>
            </w:r>
          </w:p>
        </w:tc>
      </w:tr>
      <w:tr w:rsidR="004A529F" w:rsidRPr="004A529F" w14:paraId="5387C5F7" w14:textId="77777777" w:rsidTr="00550588">
        <w:trPr>
          <w:jc w:val="center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331639BC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0" w:name="_Hlk60252690"/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76B1B344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8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A372CF8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1C4E3E9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6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096835DE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2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7DE73F6A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B78C76F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3</w:t>
            </w:r>
          </w:p>
        </w:tc>
      </w:tr>
      <w:bookmarkEnd w:id="0"/>
      <w:tr w:rsidR="004A529F" w:rsidRPr="004A529F" w14:paraId="45D8D32B" w14:textId="77777777" w:rsidTr="00550588">
        <w:trPr>
          <w:jc w:val="center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1AC26A00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F69509A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645EC2C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8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3825815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4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6A7A0075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5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657078D2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4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6D7F4D8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4</w:t>
            </w:r>
          </w:p>
        </w:tc>
      </w:tr>
      <w:tr w:rsidR="004A529F" w:rsidRPr="004A529F" w14:paraId="618176EC" w14:textId="77777777" w:rsidTr="00550588">
        <w:trPr>
          <w:jc w:val="center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A29E427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bookmarkStart w:id="1" w:name="_Hlk60253382"/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422633E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6460868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3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7BD512D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4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4E00B8F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9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7228291D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7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09BE3845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7</w:t>
            </w:r>
          </w:p>
        </w:tc>
      </w:tr>
      <w:bookmarkEnd w:id="1"/>
      <w:tr w:rsidR="004A529F" w:rsidRPr="004A529F" w14:paraId="422302A2" w14:textId="77777777" w:rsidTr="00550588">
        <w:trPr>
          <w:jc w:val="center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3EBC1CFE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1B10D45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056F778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.3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360838B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3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8A35A3D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7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0DC9C1FC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3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023A2A3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4</w:t>
            </w:r>
          </w:p>
        </w:tc>
      </w:tr>
      <w:tr w:rsidR="004A529F" w:rsidRPr="004A529F" w14:paraId="368FEC50" w14:textId="77777777" w:rsidTr="00550588">
        <w:trPr>
          <w:jc w:val="center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5428DC43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E96E742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8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E329E8D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6F95D51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77DBAF4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9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4D79E3E7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9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828F6C6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.3</w:t>
            </w:r>
          </w:p>
        </w:tc>
      </w:tr>
      <w:tr w:rsidR="004A529F" w:rsidRPr="004A529F" w14:paraId="0A929046" w14:textId="77777777" w:rsidTr="00550588">
        <w:trPr>
          <w:jc w:val="center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4A697F7F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C4CFB16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0494D90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3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7316D98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1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E4649B8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7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0986E818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782A8CD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6</w:t>
            </w:r>
          </w:p>
        </w:tc>
      </w:tr>
      <w:tr w:rsidR="004A529F" w:rsidRPr="004A529F" w14:paraId="5BA107D4" w14:textId="77777777" w:rsidTr="00550588">
        <w:trPr>
          <w:jc w:val="center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33B59211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57B15856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9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996C3FE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.5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7E9BE91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.2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D408B9B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6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5038855C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4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3610246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0.1</w:t>
            </w:r>
          </w:p>
        </w:tc>
      </w:tr>
      <w:tr w:rsidR="004A529F" w:rsidRPr="004A529F" w14:paraId="532CBE4B" w14:textId="77777777" w:rsidTr="00550588">
        <w:trPr>
          <w:jc w:val="center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4BB62608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25DDEED4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E200066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3CBC2A89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3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9B8AFAD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.9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5D383485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5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043C6C1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2</w:t>
            </w:r>
          </w:p>
        </w:tc>
      </w:tr>
      <w:tr w:rsidR="004A529F" w:rsidRPr="004A529F" w14:paraId="702DDE0C" w14:textId="77777777" w:rsidTr="00550588">
        <w:trPr>
          <w:jc w:val="center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768D1776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1DCA105E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BE29B6C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3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F715DB1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4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6B243906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.8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67AC8068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4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FC6FEE7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6</w:t>
            </w:r>
          </w:p>
        </w:tc>
      </w:tr>
      <w:tr w:rsidR="004A529F" w:rsidRPr="004A529F" w14:paraId="6568221A" w14:textId="77777777" w:rsidTr="00550588">
        <w:trPr>
          <w:jc w:val="center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2AAC7569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35210B25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2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FB567A7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5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7D564A01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72620E7B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.2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36D28A48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.3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60FC0E6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3</w:t>
            </w:r>
          </w:p>
        </w:tc>
      </w:tr>
      <w:tr w:rsidR="004A529F" w:rsidRPr="004A529F" w14:paraId="033419DD" w14:textId="77777777" w:rsidTr="00550588">
        <w:trPr>
          <w:jc w:val="center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66F12486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4C1303CB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.8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08557CB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1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6685C070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.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43483A5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.6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5DAB2D8D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0AFF678C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.2</w:t>
            </w:r>
          </w:p>
        </w:tc>
      </w:tr>
      <w:tr w:rsidR="004A529F" w:rsidRPr="004A529F" w14:paraId="415C846E" w14:textId="77777777" w:rsidTr="00550588">
        <w:trPr>
          <w:jc w:val="center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00D0E903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987D4A2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.6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1AF532B3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3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4BA6BA51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646A598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.7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6F4B8ED5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0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0B380AF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.6</w:t>
            </w:r>
          </w:p>
        </w:tc>
      </w:tr>
      <w:tr w:rsidR="004A529F" w:rsidRPr="004A529F" w14:paraId="32EB6286" w14:textId="77777777" w:rsidTr="00550588">
        <w:trPr>
          <w:jc w:val="center"/>
        </w:trPr>
        <w:tc>
          <w:tcPr>
            <w:tcW w:w="671" w:type="dxa"/>
            <w:shd w:val="clear" w:color="auto" w:fill="auto"/>
            <w:noWrap/>
            <w:vAlign w:val="bottom"/>
            <w:hideMark/>
          </w:tcPr>
          <w:p w14:paraId="1551350C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73" w:type="dxa"/>
            <w:shd w:val="clear" w:color="auto" w:fill="auto"/>
            <w:noWrap/>
            <w:vAlign w:val="bottom"/>
            <w:hideMark/>
          </w:tcPr>
          <w:p w14:paraId="676CD2F7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.7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54E6441E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0</w:t>
            </w:r>
          </w:p>
        </w:tc>
        <w:tc>
          <w:tcPr>
            <w:tcW w:w="1074" w:type="dxa"/>
            <w:shd w:val="clear" w:color="auto" w:fill="auto"/>
            <w:noWrap/>
            <w:vAlign w:val="bottom"/>
            <w:hideMark/>
          </w:tcPr>
          <w:p w14:paraId="20D00C71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1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687A00D9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.9</w:t>
            </w:r>
          </w:p>
        </w:tc>
        <w:tc>
          <w:tcPr>
            <w:tcW w:w="1472" w:type="dxa"/>
            <w:shd w:val="clear" w:color="auto" w:fill="auto"/>
            <w:noWrap/>
            <w:vAlign w:val="bottom"/>
            <w:hideMark/>
          </w:tcPr>
          <w:p w14:paraId="2B7F6EB5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2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2C6E27B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.8</w:t>
            </w:r>
          </w:p>
        </w:tc>
      </w:tr>
      <w:tr w:rsidR="004A529F" w:rsidRPr="004A529F" w14:paraId="09CACAB4" w14:textId="77777777" w:rsidTr="00550588">
        <w:trPr>
          <w:jc w:val="center"/>
        </w:trPr>
        <w:tc>
          <w:tcPr>
            <w:tcW w:w="6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805B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BD616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.6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0D838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1</w:t>
            </w:r>
          </w:p>
        </w:tc>
        <w:tc>
          <w:tcPr>
            <w:tcW w:w="10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3A81A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.9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930F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.6</w:t>
            </w:r>
          </w:p>
        </w:tc>
        <w:tc>
          <w:tcPr>
            <w:tcW w:w="14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A8755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.6</w:t>
            </w:r>
          </w:p>
        </w:tc>
        <w:tc>
          <w:tcPr>
            <w:tcW w:w="14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69C65" w14:textId="77777777" w:rsidR="004A529F" w:rsidRPr="004A529F" w:rsidRDefault="004A529F" w:rsidP="0055058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.6</w:t>
            </w:r>
          </w:p>
        </w:tc>
      </w:tr>
    </w:tbl>
    <w:p w14:paraId="33C22B7F" w14:textId="71BC4332" w:rsidR="00EB2784" w:rsidRDefault="00EB2784">
      <w:pPr>
        <w:widowControl/>
        <w:jc w:val="left"/>
        <w:rPr>
          <w:rFonts w:ascii="Times New Roman" w:eastAsia="SimSun" w:hAnsi="Times New Roman" w:cs="Times New Roman"/>
          <w:szCs w:val="21"/>
        </w:rPr>
      </w:pPr>
    </w:p>
    <w:p w14:paraId="45F81C69" w14:textId="30332A53" w:rsidR="004A529F" w:rsidRDefault="004A529F">
      <w:pPr>
        <w:widowControl/>
        <w:jc w:val="left"/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br w:type="page"/>
      </w:r>
    </w:p>
    <w:p w14:paraId="35EB9249" w14:textId="77777777" w:rsidR="00EB2784" w:rsidRPr="00EB2784" w:rsidRDefault="00EB2784" w:rsidP="00EB2784">
      <w:pPr>
        <w:jc w:val="center"/>
        <w:rPr>
          <w:rFonts w:ascii="Times New Roman" w:eastAsia="SimSun" w:hAnsi="Times New Roman" w:cs="Times New Roman"/>
          <w:szCs w:val="21"/>
        </w:rPr>
      </w:pP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8"/>
        <w:gridCol w:w="7564"/>
      </w:tblGrid>
      <w:tr w:rsidR="00EB2784" w14:paraId="00560D54" w14:textId="77777777" w:rsidTr="004E23A8">
        <w:trPr>
          <w:jc w:val="center"/>
        </w:trPr>
        <w:tc>
          <w:tcPr>
            <w:tcW w:w="5000" w:type="pct"/>
            <w:gridSpan w:val="2"/>
            <w:tcBorders>
              <w:bottom w:val="single" w:sz="4" w:space="0" w:color="auto"/>
            </w:tcBorders>
          </w:tcPr>
          <w:p w14:paraId="6BB7AC33" w14:textId="29BCBC1F" w:rsidR="00EB2784" w:rsidRPr="00BA743C" w:rsidRDefault="00EB2784" w:rsidP="00F661BF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Table S</w:t>
            </w:r>
            <w:r w:rsidR="004A529F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SVA genomic RNA </w:t>
            </w:r>
            <w:r w:rsidRPr="00BA743C">
              <w:rPr>
                <w:rFonts w:ascii="Times New Roman" w:hAnsi="Times New Roman" w:cs="Times New Roman"/>
              </w:rPr>
              <w:t>quantification</w:t>
            </w:r>
            <w:r>
              <w:rPr>
                <w:rFonts w:ascii="Times New Roman" w:hAnsi="Times New Roman" w:cs="Times New Roman"/>
              </w:rPr>
              <w:t xml:space="preserve"> in serum </w:t>
            </w:r>
            <w:r w:rsidRPr="00B5505A">
              <w:rPr>
                <w:rFonts w:ascii="Times New Roman" w:hAnsi="Times New Roman" w:cs="Times New Roman"/>
              </w:rPr>
              <w:t xml:space="preserve">by </w:t>
            </w:r>
            <w:proofErr w:type="spellStart"/>
            <w:r w:rsidRPr="00B5505A">
              <w:rPr>
                <w:rFonts w:ascii="Times New Roman" w:hAnsi="Times New Roman" w:cs="Times New Roman"/>
              </w:rPr>
              <w:t>TaqMan</w:t>
            </w:r>
            <w:proofErr w:type="spellEnd"/>
            <w:r w:rsidRPr="00B5505A">
              <w:rPr>
                <w:rFonts w:ascii="Times New Roman" w:hAnsi="Times New Roman" w:cs="Times New Roman"/>
              </w:rPr>
              <w:t xml:space="preserve">-based </w:t>
            </w:r>
            <w:proofErr w:type="spellStart"/>
            <w:r w:rsidRPr="00B5505A">
              <w:rPr>
                <w:rFonts w:ascii="Times New Roman" w:hAnsi="Times New Roman" w:cs="Times New Roman"/>
              </w:rPr>
              <w:t>qRT</w:t>
            </w:r>
            <w:proofErr w:type="spellEnd"/>
            <w:r w:rsidRPr="00B5505A">
              <w:rPr>
                <w:rFonts w:ascii="Times New Roman" w:hAnsi="Times New Roman" w:cs="Times New Roman"/>
              </w:rPr>
              <w:t>-PCR</w:t>
            </w:r>
          </w:p>
        </w:tc>
      </w:tr>
      <w:tr w:rsidR="00EB2784" w14:paraId="0959E11D" w14:textId="77777777" w:rsidTr="004E23A8">
        <w:trPr>
          <w:jc w:val="center"/>
        </w:trPr>
        <w:tc>
          <w:tcPr>
            <w:tcW w:w="5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9F91B" w14:textId="77777777" w:rsidR="00EB2784" w:rsidRDefault="00EB2784" w:rsidP="004E23A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24"/>
                <w:szCs w:val="24"/>
              </w:rPr>
              <w:t>dpi</w:t>
            </w:r>
            <w:r w:rsidRPr="005E2946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4438" w:type="pct"/>
            <w:tcBorders>
              <w:top w:val="single" w:sz="4" w:space="0" w:color="auto"/>
              <w:bottom w:val="single" w:sz="4" w:space="0" w:color="auto"/>
            </w:tcBorders>
          </w:tcPr>
          <w:p w14:paraId="30E62D05" w14:textId="77777777" w:rsidR="00EB2784" w:rsidRPr="00C01619" w:rsidRDefault="00EB2784" w:rsidP="004E23A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01619">
              <w:rPr>
                <w:rFonts w:ascii="Times New Roman" w:hAnsi="Times New Roman" w:cs="Times New Roman"/>
                <w:szCs w:val="21"/>
              </w:rPr>
              <w:t xml:space="preserve">SVA RNA quantification /lg (genomic copies per </w:t>
            </w:r>
            <w:proofErr w:type="spellStart"/>
            <w:r w:rsidRPr="00C01619">
              <w:rPr>
                <w:rFonts w:ascii="Times New Roman" w:hAnsi="Times New Roman" w:cs="Times New Roman"/>
                <w:szCs w:val="21"/>
              </w:rPr>
              <w:t>μL</w:t>
            </w:r>
            <w:proofErr w:type="spellEnd"/>
            <w:r w:rsidRPr="00C01619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EB2784" w14:paraId="7AF95697" w14:textId="77777777" w:rsidTr="004E23A8">
        <w:trPr>
          <w:jc w:val="center"/>
        </w:trPr>
        <w:tc>
          <w:tcPr>
            <w:tcW w:w="562" w:type="pct"/>
            <w:tcBorders>
              <w:top w:val="single" w:sz="4" w:space="0" w:color="auto"/>
            </w:tcBorders>
          </w:tcPr>
          <w:p w14:paraId="581DCE38" w14:textId="77777777" w:rsidR="00EB2784" w:rsidRDefault="00EB2784" w:rsidP="004E23A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4438" w:type="pct"/>
            <w:tcBorders>
              <w:top w:val="single" w:sz="4" w:space="0" w:color="auto"/>
            </w:tcBorders>
          </w:tcPr>
          <w:p w14:paraId="0A7D10C7" w14:textId="77777777" w:rsidR="00EB2784" w:rsidRPr="00C01619" w:rsidRDefault="00EB2784" w:rsidP="004E23A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1619">
              <w:rPr>
                <w:rFonts w:ascii="Times New Roman" w:eastAsia="SimSun" w:hAnsi="Times New Roman" w:cs="Times New Roman" w:hint="eastAsia"/>
                <w:szCs w:val="21"/>
              </w:rPr>
              <w:t>3</w:t>
            </w:r>
            <w:r w:rsidRPr="00C01619">
              <w:rPr>
                <w:rFonts w:ascii="Times New Roman" w:eastAsia="SimSun" w:hAnsi="Times New Roman" w:cs="Times New Roman"/>
                <w:szCs w:val="21"/>
              </w:rPr>
              <w:t>.921</w:t>
            </w:r>
            <w:r w:rsidRPr="00C01619">
              <w:rPr>
                <w:rFonts w:ascii="Times New Roman" w:eastAsia="SimSun" w:hAnsi="Times New Roman" w:cs="Times New Roman" w:hint="eastAsia"/>
                <w:szCs w:val="21"/>
              </w:rPr>
              <w:t>±</w:t>
            </w:r>
            <w:r w:rsidRPr="00C01619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C01619">
              <w:rPr>
                <w:rFonts w:ascii="Times New Roman" w:eastAsia="SimSun" w:hAnsi="Times New Roman" w:cs="Times New Roman"/>
                <w:szCs w:val="21"/>
              </w:rPr>
              <w:t>.159</w:t>
            </w:r>
          </w:p>
        </w:tc>
      </w:tr>
      <w:tr w:rsidR="00EB2784" w14:paraId="19B7228D" w14:textId="77777777" w:rsidTr="004E23A8">
        <w:trPr>
          <w:jc w:val="center"/>
        </w:trPr>
        <w:tc>
          <w:tcPr>
            <w:tcW w:w="562" w:type="pct"/>
          </w:tcPr>
          <w:p w14:paraId="4A7BD6D1" w14:textId="77777777" w:rsidR="00EB2784" w:rsidRDefault="00EB2784" w:rsidP="004E23A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4438" w:type="pct"/>
          </w:tcPr>
          <w:p w14:paraId="0BECE26D" w14:textId="77777777" w:rsidR="00EB2784" w:rsidRPr="00C01619" w:rsidRDefault="00EB2784" w:rsidP="004E23A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1619">
              <w:rPr>
                <w:rFonts w:ascii="Times New Roman" w:eastAsia="SimSun" w:hAnsi="Times New Roman" w:cs="Times New Roman" w:hint="eastAsia"/>
                <w:szCs w:val="21"/>
              </w:rPr>
              <w:t>4</w:t>
            </w:r>
            <w:r w:rsidRPr="00C01619">
              <w:rPr>
                <w:rFonts w:ascii="Times New Roman" w:eastAsia="SimSun" w:hAnsi="Times New Roman" w:cs="Times New Roman"/>
                <w:szCs w:val="21"/>
              </w:rPr>
              <w:t>.812</w:t>
            </w:r>
            <w:r w:rsidRPr="00C01619">
              <w:rPr>
                <w:rFonts w:ascii="Times New Roman" w:eastAsia="SimSun" w:hAnsi="Times New Roman" w:cs="Times New Roman" w:hint="eastAsia"/>
                <w:szCs w:val="21"/>
              </w:rPr>
              <w:t>±</w:t>
            </w:r>
            <w:r w:rsidRPr="00C01619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  <w:r w:rsidRPr="00C01619">
              <w:rPr>
                <w:rFonts w:ascii="Times New Roman" w:eastAsia="SimSun" w:hAnsi="Times New Roman" w:cs="Times New Roman"/>
                <w:szCs w:val="21"/>
              </w:rPr>
              <w:t>.889</w:t>
            </w:r>
          </w:p>
        </w:tc>
      </w:tr>
      <w:tr w:rsidR="00EB2784" w14:paraId="1FBA918E" w14:textId="77777777" w:rsidTr="004E23A8">
        <w:trPr>
          <w:jc w:val="center"/>
        </w:trPr>
        <w:tc>
          <w:tcPr>
            <w:tcW w:w="562" w:type="pct"/>
          </w:tcPr>
          <w:p w14:paraId="21B5427B" w14:textId="77777777" w:rsidR="00EB2784" w:rsidRDefault="00EB2784" w:rsidP="004E23A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4438" w:type="pct"/>
          </w:tcPr>
          <w:p w14:paraId="41C4388F" w14:textId="77777777" w:rsidR="00EB2784" w:rsidRPr="00C01619" w:rsidRDefault="00EB2784" w:rsidP="004E23A8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01619">
              <w:rPr>
                <w:rFonts w:ascii="Times New Roman" w:eastAsia="SimSun" w:hAnsi="Times New Roman" w:cs="Times New Roman" w:hint="eastAsia"/>
                <w:szCs w:val="21"/>
              </w:rPr>
              <w:t>/</w:t>
            </w:r>
          </w:p>
        </w:tc>
      </w:tr>
      <w:tr w:rsidR="00EB2784" w14:paraId="7A82A404" w14:textId="77777777" w:rsidTr="004E23A8">
        <w:trPr>
          <w:jc w:val="center"/>
        </w:trPr>
        <w:tc>
          <w:tcPr>
            <w:tcW w:w="562" w:type="pct"/>
          </w:tcPr>
          <w:p w14:paraId="536EB2A0" w14:textId="77777777" w:rsidR="00EB2784" w:rsidRDefault="00EB2784" w:rsidP="004E23A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4438" w:type="pct"/>
          </w:tcPr>
          <w:p w14:paraId="58C78D40" w14:textId="77777777" w:rsidR="00EB2784" w:rsidRDefault="00EB2784" w:rsidP="004E23A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EB2784" w14:paraId="096F0580" w14:textId="77777777" w:rsidTr="004E23A8">
        <w:trPr>
          <w:jc w:val="center"/>
        </w:trPr>
        <w:tc>
          <w:tcPr>
            <w:tcW w:w="562" w:type="pct"/>
          </w:tcPr>
          <w:p w14:paraId="00DB3082" w14:textId="77777777" w:rsidR="00EB2784" w:rsidRDefault="00EB2784" w:rsidP="004E23A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38" w:type="pct"/>
          </w:tcPr>
          <w:p w14:paraId="73E092DC" w14:textId="77777777" w:rsidR="00EB2784" w:rsidRDefault="00EB2784" w:rsidP="004E23A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EB2784" w14:paraId="6A271283" w14:textId="77777777" w:rsidTr="004E23A8">
        <w:trPr>
          <w:jc w:val="center"/>
        </w:trPr>
        <w:tc>
          <w:tcPr>
            <w:tcW w:w="562" w:type="pct"/>
            <w:tcBorders>
              <w:bottom w:val="single" w:sz="4" w:space="0" w:color="auto"/>
            </w:tcBorders>
          </w:tcPr>
          <w:p w14:paraId="0332BD05" w14:textId="77777777" w:rsidR="00EB2784" w:rsidRDefault="00EB2784" w:rsidP="004E23A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38" w:type="pct"/>
            <w:tcBorders>
              <w:bottom w:val="single" w:sz="4" w:space="0" w:color="auto"/>
            </w:tcBorders>
          </w:tcPr>
          <w:p w14:paraId="4C8A2129" w14:textId="77777777" w:rsidR="00EB2784" w:rsidRDefault="00EB2784" w:rsidP="004E23A8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EB2784" w14:paraId="4274659B" w14:textId="77777777" w:rsidTr="004E23A8">
        <w:trPr>
          <w:jc w:val="center"/>
        </w:trPr>
        <w:tc>
          <w:tcPr>
            <w:tcW w:w="5000" w:type="pct"/>
            <w:gridSpan w:val="2"/>
            <w:tcBorders>
              <w:top w:val="single" w:sz="4" w:space="0" w:color="auto"/>
            </w:tcBorders>
          </w:tcPr>
          <w:p w14:paraId="77FE1CA7" w14:textId="77777777" w:rsidR="00EB2784" w:rsidRPr="00BA743C" w:rsidRDefault="00EB2784" w:rsidP="00EB27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43C">
              <w:rPr>
                <w:rFonts w:ascii="Times New Roman" w:hAnsi="Times New Roman" w:cs="Times New Roman"/>
                <w:sz w:val="18"/>
                <w:szCs w:val="18"/>
              </w:rPr>
              <w:t>a: Days post infection;</w:t>
            </w:r>
          </w:p>
          <w:p w14:paraId="6A9E368A" w14:textId="77777777" w:rsidR="00EB2784" w:rsidRPr="00BA743C" w:rsidRDefault="00EB2784" w:rsidP="00EB27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A743C">
              <w:rPr>
                <w:rFonts w:ascii="Times New Roman" w:hAnsi="Times New Roman" w:cs="Times New Roman"/>
                <w:sz w:val="18"/>
                <w:szCs w:val="18"/>
              </w:rPr>
              <w:t xml:space="preserve">b: SVA RNA quantification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{l</w:t>
            </w:r>
            <w:r w:rsidRPr="00BA743C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Pr="00BA743C">
              <w:rPr>
                <w:rFonts w:ascii="Times New Roman" w:hAnsi="Times New Roman" w:cs="Times New Roman"/>
                <w:sz w:val="18"/>
                <w:szCs w:val="18"/>
              </w:rPr>
              <w:t xml:space="preserve">genomic copies per </w:t>
            </w:r>
            <w:proofErr w:type="spellStart"/>
            <w:r w:rsidRPr="00BA743C">
              <w:rPr>
                <w:rFonts w:ascii="Times New Roman" w:hAnsi="Times New Roman" w:cs="Times New Roman"/>
                <w:sz w:val="18"/>
                <w:szCs w:val="18"/>
              </w:rPr>
              <w:t>μ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BA743C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BA743C">
              <w:rPr>
                <w:rFonts w:ascii="Times New Roman" w:hAnsi="Times New Roman" w:cs="Times New Roman"/>
                <w:sz w:val="18"/>
                <w:szCs w:val="18"/>
              </w:rPr>
              <w:t>mean±SD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}</w:t>
            </w:r>
            <w:r w:rsidRPr="00BA743C">
              <w:rPr>
                <w:rFonts w:ascii="Times New Roman" w:hAnsi="Times New Roman" w:cs="Times New Roman"/>
                <w:sz w:val="18"/>
                <w:szCs w:val="18"/>
              </w:rPr>
              <w:t>;</w:t>
            </w:r>
          </w:p>
          <w:p w14:paraId="529F4059" w14:textId="77777777" w:rsidR="00EB2784" w:rsidRPr="00BA743C" w:rsidRDefault="00EB2784" w:rsidP="00EB278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proofErr w:type="gramStart"/>
            <w:r w:rsidRPr="00BA743C">
              <w:rPr>
                <w:rFonts w:ascii="Times New Roman" w:hAnsi="Times New Roman" w:cs="Times New Roman"/>
                <w:sz w:val="18"/>
                <w:szCs w:val="18"/>
              </w:rPr>
              <w:t>/ :</w:t>
            </w:r>
            <w:proofErr w:type="gramEnd"/>
            <w:r w:rsidRPr="00BA743C">
              <w:rPr>
                <w:rFonts w:ascii="Times New Roman" w:hAnsi="Times New Roman" w:cs="Times New Roman"/>
                <w:sz w:val="18"/>
                <w:szCs w:val="18"/>
              </w:rPr>
              <w:t xml:space="preserve"> Not detected.</w:t>
            </w:r>
          </w:p>
        </w:tc>
      </w:tr>
    </w:tbl>
    <w:p w14:paraId="05D946E5" w14:textId="77777777" w:rsidR="00EB2784" w:rsidRDefault="00EB2784">
      <w:pPr>
        <w:rPr>
          <w:rFonts w:ascii="Times New Roman" w:eastAsia="SimSun" w:hAnsi="Times New Roman" w:cs="Times New Roman"/>
          <w:sz w:val="24"/>
          <w:szCs w:val="24"/>
        </w:rPr>
      </w:pPr>
    </w:p>
    <w:p w14:paraId="77938A34" w14:textId="586899E8" w:rsidR="00EB2784" w:rsidRPr="00ED4B3B" w:rsidRDefault="00EB2784" w:rsidP="00023D55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  <w:sectPr w:rsidR="00EB2784" w:rsidRPr="00ED4B3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42DDC32" w14:textId="77777777" w:rsidR="00A31023" w:rsidRPr="00ED4B3B" w:rsidRDefault="00A31023">
      <w:pPr>
        <w:rPr>
          <w:rFonts w:ascii="Times New Roman" w:eastAsia="SimSun" w:hAnsi="Times New Roman" w:cs="Times New Roman"/>
          <w:sz w:val="24"/>
          <w:szCs w:val="24"/>
        </w:rPr>
      </w:pPr>
    </w:p>
    <w:p w14:paraId="2E655038" w14:textId="60DED7D5" w:rsidR="00A31023" w:rsidRPr="004A529F" w:rsidRDefault="00B65CCA" w:rsidP="00ED4B3B">
      <w:pPr>
        <w:spacing w:line="480" w:lineRule="auto"/>
        <w:jc w:val="center"/>
        <w:rPr>
          <w:rFonts w:ascii="Times New Roman" w:eastAsia="SimSun" w:hAnsi="Times New Roman" w:cs="Times New Roman"/>
          <w:szCs w:val="21"/>
        </w:rPr>
      </w:pPr>
      <w:r w:rsidRPr="004A529F">
        <w:rPr>
          <w:rFonts w:ascii="Times New Roman" w:eastAsia="SimSun" w:hAnsi="Times New Roman" w:cs="Times New Roman"/>
          <w:szCs w:val="21"/>
        </w:rPr>
        <w:t>Table S</w:t>
      </w:r>
      <w:r w:rsidR="00023D55" w:rsidRPr="004A529F">
        <w:rPr>
          <w:rFonts w:ascii="Times New Roman" w:eastAsia="SimSun" w:hAnsi="Times New Roman" w:cs="Times New Roman"/>
          <w:szCs w:val="21"/>
        </w:rPr>
        <w:t>3</w:t>
      </w:r>
      <w:r w:rsidR="00CD3064" w:rsidRPr="004A529F">
        <w:rPr>
          <w:rFonts w:ascii="Times New Roman" w:eastAsia="SimSun" w:hAnsi="Times New Roman" w:cs="Times New Roman"/>
          <w:szCs w:val="21"/>
        </w:rPr>
        <w:t xml:space="preserve"> SVA antibody detected </w:t>
      </w:r>
      <w:r w:rsidR="00F67934" w:rsidRPr="004A529F">
        <w:rPr>
          <w:rFonts w:ascii="Times New Roman" w:eastAsia="SimSun" w:hAnsi="Times New Roman" w:cs="Times New Roman"/>
          <w:szCs w:val="21"/>
        </w:rPr>
        <w:t>by</w:t>
      </w:r>
      <w:r w:rsidR="00CD3064" w:rsidRPr="004A529F">
        <w:rPr>
          <w:rFonts w:ascii="Times New Roman" w:eastAsia="SimSun" w:hAnsi="Times New Roman" w:cs="Times New Roman"/>
          <w:szCs w:val="21"/>
        </w:rPr>
        <w:t xml:space="preserve"> </w:t>
      </w:r>
      <w:proofErr w:type="spellStart"/>
      <w:r w:rsidR="00F67934" w:rsidRPr="004A529F">
        <w:rPr>
          <w:rFonts w:ascii="Times New Roman" w:eastAsia="SimSun" w:hAnsi="Times New Roman" w:cs="Times New Roman" w:hint="eastAsia"/>
          <w:szCs w:val="21"/>
        </w:rPr>
        <w:t>c</w:t>
      </w:r>
      <w:r w:rsidR="00CD3064" w:rsidRPr="004A529F">
        <w:rPr>
          <w:rFonts w:ascii="Times New Roman" w:eastAsia="SimSun" w:hAnsi="Times New Roman" w:cs="Times New Roman"/>
          <w:szCs w:val="21"/>
        </w:rPr>
        <w:t>ELISA</w:t>
      </w:r>
      <w:proofErr w:type="spellEnd"/>
      <w:r w:rsidR="00F67934" w:rsidRPr="004A529F">
        <w:rPr>
          <w:rFonts w:ascii="Times New Roman" w:eastAsia="SimSun" w:hAnsi="Times New Roman" w:cs="Times New Roman"/>
          <w:szCs w:val="21"/>
        </w:rPr>
        <w:t xml:space="preserve"> method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5"/>
        <w:gridCol w:w="1004"/>
        <w:gridCol w:w="1819"/>
        <w:gridCol w:w="1418"/>
        <w:gridCol w:w="1985"/>
        <w:gridCol w:w="1418"/>
        <w:gridCol w:w="1842"/>
        <w:gridCol w:w="1276"/>
        <w:gridCol w:w="1134"/>
      </w:tblGrid>
      <w:tr w:rsidR="00D16EC5" w:rsidRPr="004A529F" w14:paraId="0C178E68" w14:textId="77777777" w:rsidTr="00D16EC5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336F4" w14:textId="7C5023F2" w:rsidR="00A838BE" w:rsidRPr="004A529F" w:rsidRDefault="00F67934" w:rsidP="00C2395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dp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01AD5" w14:textId="77777777" w:rsidR="00A838BE" w:rsidRPr="004A529F" w:rsidRDefault="00A838BE" w:rsidP="00C2395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OD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268AD" w14:textId="15208C04" w:rsidR="00A838BE" w:rsidRPr="004A529F" w:rsidRDefault="00A838BE" w:rsidP="00C2395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Percentage of inhibition</w:t>
            </w:r>
            <w:r w:rsidR="00D16EC5" w:rsidRPr="004A529F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="00F844B4" w:rsidRPr="004A529F">
              <w:rPr>
                <w:rFonts w:ascii="Times New Roman" w:eastAsia="SimSun" w:hAnsi="Times New Roman" w:cs="Times New Roman"/>
                <w:szCs w:val="21"/>
              </w:rPr>
              <w:t>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665BBD" w14:textId="77777777" w:rsidR="00A838BE" w:rsidRPr="004A529F" w:rsidRDefault="00A838BE" w:rsidP="00C2395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OD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A1F8D" w14:textId="1CA821E3" w:rsidR="00A838BE" w:rsidRPr="004A529F" w:rsidRDefault="00A838BE" w:rsidP="00C2395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Percentage of inhibition</w:t>
            </w:r>
            <w:r w:rsidR="00D16EC5" w:rsidRPr="004A529F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="00F844B4" w:rsidRPr="004A529F">
              <w:rPr>
                <w:rFonts w:ascii="Times New Roman" w:eastAsia="SimSun" w:hAnsi="Times New Roman" w:cs="Times New Roman"/>
                <w:szCs w:val="21"/>
              </w:rPr>
              <w:t>(%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93F69" w14:textId="77777777" w:rsidR="00A838BE" w:rsidRPr="004A529F" w:rsidRDefault="00A838BE" w:rsidP="00C2395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OD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027B28" w14:textId="7928D049" w:rsidR="00A838BE" w:rsidRPr="004A529F" w:rsidRDefault="00A838BE" w:rsidP="00C2395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Percentage of inhibition</w:t>
            </w:r>
            <w:r w:rsidR="00D16EC5" w:rsidRPr="004A529F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r w:rsidR="00F844B4" w:rsidRPr="004A529F">
              <w:rPr>
                <w:rFonts w:ascii="Times New Roman" w:eastAsia="SimSun" w:hAnsi="Times New Roman" w:cs="Times New Roman"/>
                <w:szCs w:val="21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B8978" w14:textId="77777777" w:rsidR="00A838BE" w:rsidRPr="004A529F" w:rsidRDefault="00A838BE" w:rsidP="00C2395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Contro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59590" w14:textId="77777777" w:rsidR="00A838BE" w:rsidRPr="004A529F" w:rsidRDefault="00A838BE" w:rsidP="00C2395F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OD</w:t>
            </w:r>
          </w:p>
        </w:tc>
      </w:tr>
      <w:tr w:rsidR="00D16EC5" w:rsidRPr="004A529F" w14:paraId="4D79F9D9" w14:textId="77777777" w:rsidTr="00D16EC5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7EBEDE21" w14:textId="77777777" w:rsidR="00A838BE" w:rsidRPr="004A529F" w:rsidRDefault="00A838BE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5C9A96" w14:textId="77777777" w:rsidR="00A838BE" w:rsidRPr="004A529F" w:rsidRDefault="00A838BE" w:rsidP="00F844B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kern w:val="0"/>
                <w:szCs w:val="21"/>
              </w:rPr>
              <w:t>1.684069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2AA35D69" w14:textId="77777777" w:rsidR="00A838BE" w:rsidRPr="004A529F" w:rsidRDefault="00A838BE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6.1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84354CB" w14:textId="77777777" w:rsidR="00A838BE" w:rsidRPr="004A529F" w:rsidRDefault="00A838BE" w:rsidP="00F844B4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3.022904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A18CCCF" w14:textId="77777777" w:rsidR="00A838BE" w:rsidRPr="004A529F" w:rsidRDefault="00A838BE" w:rsidP="00F844B4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1.34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475EB9B" w14:textId="77777777" w:rsidR="00A838BE" w:rsidRPr="004A529F" w:rsidRDefault="00A838BE" w:rsidP="00F844B4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5.426112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DC5AF3" w14:textId="77777777" w:rsidR="00A838BE" w:rsidRPr="004A529F" w:rsidRDefault="00A838BE" w:rsidP="00F844B4">
            <w:pPr>
              <w:widowControl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31.4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299D440" w14:textId="77777777" w:rsidR="00A838BE" w:rsidRPr="004A529F" w:rsidRDefault="00CD3064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positiv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706907" w14:textId="77777777" w:rsidR="00A838BE" w:rsidRPr="004A529F" w:rsidRDefault="00A838BE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kern w:val="0"/>
                <w:szCs w:val="21"/>
              </w:rPr>
              <w:t>0.088</w:t>
            </w:r>
          </w:p>
        </w:tc>
      </w:tr>
      <w:tr w:rsidR="00D16EC5" w:rsidRPr="004A529F" w14:paraId="77C0A097" w14:textId="77777777" w:rsidTr="00D16EC5">
        <w:trPr>
          <w:jc w:val="center"/>
        </w:trPr>
        <w:tc>
          <w:tcPr>
            <w:tcW w:w="0" w:type="auto"/>
          </w:tcPr>
          <w:p w14:paraId="5B72DE89" w14:textId="77777777" w:rsidR="00A838BE" w:rsidRPr="004A529F" w:rsidRDefault="00A838BE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</w:tcPr>
          <w:p w14:paraId="60D00C67" w14:textId="77777777" w:rsidR="00A838BE" w:rsidRPr="004A529F" w:rsidRDefault="00A838BE" w:rsidP="00F844B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kern w:val="0"/>
                <w:szCs w:val="21"/>
              </w:rPr>
              <w:t>1.447129</w:t>
            </w:r>
          </w:p>
        </w:tc>
        <w:tc>
          <w:tcPr>
            <w:tcW w:w="1819" w:type="dxa"/>
          </w:tcPr>
          <w:p w14:paraId="2878B512" w14:textId="77777777" w:rsidR="00A838BE" w:rsidRPr="004A529F" w:rsidRDefault="00A838BE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19.38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9C72B5D" w14:textId="77777777" w:rsidR="00A838BE" w:rsidRPr="004A529F" w:rsidRDefault="00A838BE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2.597597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28D74EA0" w14:textId="77777777" w:rsidR="00A838BE" w:rsidRPr="004A529F" w:rsidRDefault="00A838BE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49.4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6F020AC" w14:textId="77777777" w:rsidR="00A838BE" w:rsidRPr="004A529F" w:rsidRDefault="00A838BE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4.662686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25224A71" w14:textId="77777777" w:rsidR="00A838BE" w:rsidRPr="004A529F" w:rsidRDefault="00A838BE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40.28</w:t>
            </w:r>
          </w:p>
        </w:tc>
        <w:tc>
          <w:tcPr>
            <w:tcW w:w="1276" w:type="dxa"/>
          </w:tcPr>
          <w:p w14:paraId="2F8E905E" w14:textId="77777777" w:rsidR="00A838BE" w:rsidRPr="004A529F" w:rsidRDefault="00CD3064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positive</w:t>
            </w:r>
          </w:p>
        </w:tc>
        <w:tc>
          <w:tcPr>
            <w:tcW w:w="1134" w:type="dxa"/>
          </w:tcPr>
          <w:p w14:paraId="0B452C49" w14:textId="77777777" w:rsidR="00A838BE" w:rsidRPr="004A529F" w:rsidRDefault="00A838BE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kern w:val="0"/>
                <w:szCs w:val="21"/>
              </w:rPr>
              <w:t>0.109</w:t>
            </w:r>
          </w:p>
        </w:tc>
      </w:tr>
      <w:tr w:rsidR="00D16EC5" w:rsidRPr="004A529F" w14:paraId="088CDB5A" w14:textId="77777777" w:rsidTr="00D16EC5">
        <w:trPr>
          <w:jc w:val="center"/>
        </w:trPr>
        <w:tc>
          <w:tcPr>
            <w:tcW w:w="0" w:type="auto"/>
          </w:tcPr>
          <w:p w14:paraId="33DDCA46" w14:textId="77777777" w:rsidR="00A838BE" w:rsidRPr="004A529F" w:rsidRDefault="00A838BE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</w:tcPr>
          <w:p w14:paraId="5EA5BE5D" w14:textId="77777777" w:rsidR="00A838BE" w:rsidRPr="004A529F" w:rsidRDefault="00A838BE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kern w:val="0"/>
                <w:szCs w:val="21"/>
              </w:rPr>
              <w:t>0.338717</w:t>
            </w:r>
          </w:p>
        </w:tc>
        <w:tc>
          <w:tcPr>
            <w:tcW w:w="1819" w:type="dxa"/>
          </w:tcPr>
          <w:p w14:paraId="1784D4F2" w14:textId="77777777" w:rsidR="00A838BE" w:rsidRPr="004A529F" w:rsidRDefault="00A838BE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81.13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5DEA159D" w14:textId="77777777" w:rsidR="00A838BE" w:rsidRPr="004A529F" w:rsidRDefault="00A838BE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0.607996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84C0FBC" w14:textId="77777777" w:rsidR="00A838BE" w:rsidRPr="004A529F" w:rsidRDefault="00A838BE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75.9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19048820" w14:textId="77777777" w:rsidR="00A838BE" w:rsidRPr="004A529F" w:rsidRDefault="00A838BE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1.091353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DE6EB98" w14:textId="77777777" w:rsidR="00A838BE" w:rsidRPr="004A529F" w:rsidRDefault="00A838BE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91.46</w:t>
            </w:r>
          </w:p>
        </w:tc>
        <w:tc>
          <w:tcPr>
            <w:tcW w:w="1276" w:type="dxa"/>
          </w:tcPr>
          <w:p w14:paraId="7EE91A5B" w14:textId="77777777" w:rsidR="00A838BE" w:rsidRPr="004A529F" w:rsidRDefault="00CD3064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kern w:val="0"/>
                <w:szCs w:val="21"/>
              </w:rPr>
              <w:t>negative</w:t>
            </w:r>
          </w:p>
        </w:tc>
        <w:tc>
          <w:tcPr>
            <w:tcW w:w="1134" w:type="dxa"/>
          </w:tcPr>
          <w:p w14:paraId="4FA503BA" w14:textId="77777777" w:rsidR="00A838BE" w:rsidRPr="004A529F" w:rsidRDefault="00A838BE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kern w:val="0"/>
                <w:szCs w:val="21"/>
              </w:rPr>
              <w:t>1.838</w:t>
            </w:r>
          </w:p>
        </w:tc>
      </w:tr>
      <w:tr w:rsidR="00D16EC5" w:rsidRPr="004A529F" w14:paraId="2702B41C" w14:textId="77777777" w:rsidTr="00D16EC5">
        <w:trPr>
          <w:jc w:val="center"/>
        </w:trPr>
        <w:tc>
          <w:tcPr>
            <w:tcW w:w="0" w:type="auto"/>
          </w:tcPr>
          <w:p w14:paraId="1EC7CAF0" w14:textId="77777777" w:rsidR="00A838BE" w:rsidRPr="004A529F" w:rsidRDefault="00A838BE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</w:tcPr>
          <w:p w14:paraId="71C11859" w14:textId="77777777" w:rsidR="00A838BE" w:rsidRPr="004A529F" w:rsidRDefault="00A838BE" w:rsidP="00F844B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kern w:val="0"/>
                <w:szCs w:val="21"/>
              </w:rPr>
              <w:t>0.152216</w:t>
            </w:r>
          </w:p>
        </w:tc>
        <w:tc>
          <w:tcPr>
            <w:tcW w:w="1819" w:type="dxa"/>
          </w:tcPr>
          <w:p w14:paraId="17D01342" w14:textId="77777777" w:rsidR="00A838BE" w:rsidRPr="004A529F" w:rsidRDefault="00A838BE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91.52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247F8772" w14:textId="77777777" w:rsidR="00A838BE" w:rsidRPr="004A529F" w:rsidRDefault="00A838BE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0.273228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B7BEA4B" w14:textId="77777777" w:rsidR="00A838BE" w:rsidRPr="004A529F" w:rsidRDefault="00A838BE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83.75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6BD81CD4" w14:textId="77777777" w:rsidR="00A838BE" w:rsidRPr="004A529F" w:rsidRDefault="00A838BE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0.490444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5CD6EC32" w14:textId="77777777" w:rsidR="00A838BE" w:rsidRPr="004A529F" w:rsidRDefault="00A838BE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93.05</w:t>
            </w:r>
          </w:p>
        </w:tc>
        <w:tc>
          <w:tcPr>
            <w:tcW w:w="1276" w:type="dxa"/>
          </w:tcPr>
          <w:p w14:paraId="3C302BAE" w14:textId="77777777" w:rsidR="00A838BE" w:rsidRPr="004A529F" w:rsidRDefault="00CD3064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kern w:val="0"/>
                <w:szCs w:val="21"/>
              </w:rPr>
              <w:t>negative</w:t>
            </w:r>
          </w:p>
        </w:tc>
        <w:tc>
          <w:tcPr>
            <w:tcW w:w="1134" w:type="dxa"/>
          </w:tcPr>
          <w:p w14:paraId="1F08932C" w14:textId="77777777" w:rsidR="00A838BE" w:rsidRPr="004A529F" w:rsidRDefault="00A838BE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kern w:val="0"/>
                <w:szCs w:val="21"/>
              </w:rPr>
              <w:t>1.751</w:t>
            </w:r>
          </w:p>
        </w:tc>
      </w:tr>
      <w:tr w:rsidR="00D16EC5" w:rsidRPr="004A529F" w14:paraId="0C33BF56" w14:textId="77777777" w:rsidTr="00D16EC5">
        <w:trPr>
          <w:jc w:val="center"/>
        </w:trPr>
        <w:tc>
          <w:tcPr>
            <w:tcW w:w="0" w:type="auto"/>
          </w:tcPr>
          <w:p w14:paraId="2DC467B2" w14:textId="77777777" w:rsidR="00A838BE" w:rsidRPr="004A529F" w:rsidRDefault="00A838BE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</w:tcPr>
          <w:p w14:paraId="62CAE31D" w14:textId="77777777" w:rsidR="00A838BE" w:rsidRPr="004A529F" w:rsidRDefault="00A838BE" w:rsidP="00F844B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kern w:val="0"/>
                <w:szCs w:val="21"/>
              </w:rPr>
              <w:t>0.117393</w:t>
            </w:r>
          </w:p>
        </w:tc>
        <w:tc>
          <w:tcPr>
            <w:tcW w:w="1819" w:type="dxa"/>
          </w:tcPr>
          <w:p w14:paraId="1C77CC5E" w14:textId="77777777" w:rsidR="00A838BE" w:rsidRPr="004A529F" w:rsidRDefault="00A838BE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93.46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3AE7FD27" w14:textId="77777777" w:rsidR="00A838BE" w:rsidRPr="004A529F" w:rsidRDefault="00A838BE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0.21072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0E79430" w14:textId="77777777" w:rsidR="00A838BE" w:rsidRPr="004A529F" w:rsidRDefault="00A838BE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92.67</w:t>
            </w:r>
          </w:p>
        </w:tc>
        <w:tc>
          <w:tcPr>
            <w:tcW w:w="1418" w:type="dxa"/>
            <w:shd w:val="clear" w:color="auto" w:fill="auto"/>
            <w:vAlign w:val="bottom"/>
          </w:tcPr>
          <w:p w14:paraId="7F2CD92A" w14:textId="77777777" w:rsidR="00A838BE" w:rsidRPr="004A529F" w:rsidRDefault="00A838BE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0.378243</w:t>
            </w:r>
          </w:p>
        </w:tc>
        <w:tc>
          <w:tcPr>
            <w:tcW w:w="1842" w:type="dxa"/>
            <w:shd w:val="clear" w:color="auto" w:fill="auto"/>
            <w:vAlign w:val="center"/>
          </w:tcPr>
          <w:p w14:paraId="76941777" w14:textId="77777777" w:rsidR="00A838BE" w:rsidRPr="004A529F" w:rsidRDefault="00A838BE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92.48</w:t>
            </w:r>
          </w:p>
        </w:tc>
        <w:tc>
          <w:tcPr>
            <w:tcW w:w="1276" w:type="dxa"/>
          </w:tcPr>
          <w:p w14:paraId="2A553022" w14:textId="2D8460B6" w:rsidR="00A838BE" w:rsidRPr="004A529F" w:rsidRDefault="00F67934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</w:tcPr>
          <w:p w14:paraId="21246497" w14:textId="02488D0C" w:rsidR="00A838BE" w:rsidRPr="004A529F" w:rsidRDefault="00F67934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/</w:t>
            </w:r>
          </w:p>
        </w:tc>
      </w:tr>
      <w:tr w:rsidR="00D16EC5" w:rsidRPr="004A529F" w14:paraId="254898F5" w14:textId="77777777" w:rsidTr="00D16EC5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38400ED9" w14:textId="77777777" w:rsidR="00A838BE" w:rsidRPr="004A529F" w:rsidRDefault="00A838BE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86750D" w14:textId="77777777" w:rsidR="00A838BE" w:rsidRPr="004A529F" w:rsidRDefault="00A838BE" w:rsidP="00F844B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kern w:val="0"/>
                <w:szCs w:val="21"/>
              </w:rPr>
              <w:t>0.134984</w:t>
            </w:r>
          </w:p>
        </w:tc>
        <w:tc>
          <w:tcPr>
            <w:tcW w:w="1819" w:type="dxa"/>
            <w:tcBorders>
              <w:bottom w:val="single" w:sz="4" w:space="0" w:color="auto"/>
            </w:tcBorders>
          </w:tcPr>
          <w:p w14:paraId="1D451B83" w14:textId="77777777" w:rsidR="00A838BE" w:rsidRPr="004A529F" w:rsidRDefault="00A838BE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92.4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F3D355F" w14:textId="77777777" w:rsidR="00A838BE" w:rsidRPr="004A529F" w:rsidRDefault="00A838BE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0.24229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3573F9" w14:textId="77777777" w:rsidR="00A838BE" w:rsidRPr="004A529F" w:rsidRDefault="00A838BE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90.8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FAEF80B" w14:textId="77777777" w:rsidR="00A838BE" w:rsidRPr="004A529F" w:rsidRDefault="00A838BE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0.434922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6E76A5" w14:textId="77777777" w:rsidR="00A838BE" w:rsidRPr="004A529F" w:rsidRDefault="00A838BE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92.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6CA57B5" w14:textId="4A7EECA0" w:rsidR="00A838BE" w:rsidRPr="004A529F" w:rsidRDefault="00F67934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B938456" w14:textId="3457AD72" w:rsidR="00A838BE" w:rsidRPr="004A529F" w:rsidRDefault="00F67934" w:rsidP="00F844B4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4A529F">
              <w:rPr>
                <w:rFonts w:ascii="Times New Roman" w:eastAsia="SimSun" w:hAnsi="Times New Roman" w:cs="Times New Roman"/>
                <w:szCs w:val="21"/>
              </w:rPr>
              <w:t>/</w:t>
            </w:r>
          </w:p>
        </w:tc>
      </w:tr>
    </w:tbl>
    <w:p w14:paraId="3C65603F" w14:textId="2F057E34" w:rsidR="004A529F" w:rsidRDefault="004A529F" w:rsidP="004A529F">
      <w:pPr>
        <w:tabs>
          <w:tab w:val="left" w:pos="2940"/>
        </w:tabs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ab/>
      </w:r>
    </w:p>
    <w:p w14:paraId="00C76D22" w14:textId="7DB25577" w:rsidR="004A529F" w:rsidRDefault="004A529F">
      <w:pPr>
        <w:widowControl/>
        <w:jc w:val="left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br w:type="page"/>
      </w:r>
    </w:p>
    <w:p w14:paraId="0C6FBE57" w14:textId="77777777" w:rsidR="004A529F" w:rsidRDefault="004A529F" w:rsidP="004A529F">
      <w:pPr>
        <w:tabs>
          <w:tab w:val="left" w:pos="2940"/>
        </w:tabs>
        <w:rPr>
          <w:rFonts w:ascii="Times New Roman" w:eastAsia="SimSun" w:hAnsi="Times New Roman" w:cs="Times New Roman"/>
          <w:sz w:val="24"/>
          <w:szCs w:val="24"/>
        </w:rPr>
        <w:sectPr w:rsidR="004A529F" w:rsidSect="00D16EC5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3D85A533" w14:textId="7B1C6C32" w:rsidR="004A529F" w:rsidRDefault="004A529F" w:rsidP="004A529F">
      <w:pPr>
        <w:tabs>
          <w:tab w:val="left" w:pos="2940"/>
        </w:tabs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4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6"/>
        <w:gridCol w:w="2462"/>
        <w:gridCol w:w="2192"/>
        <w:gridCol w:w="2462"/>
      </w:tblGrid>
      <w:tr w:rsidR="004A529F" w:rsidRPr="00C2395F" w14:paraId="61FDA328" w14:textId="77777777" w:rsidTr="00550588">
        <w:tc>
          <w:tcPr>
            <w:tcW w:w="0" w:type="auto"/>
            <w:gridSpan w:val="4"/>
            <w:tcBorders>
              <w:bottom w:val="single" w:sz="4" w:space="0" w:color="auto"/>
            </w:tcBorders>
            <w:vAlign w:val="bottom"/>
          </w:tcPr>
          <w:p w14:paraId="5624EF50" w14:textId="41A1CEAA" w:rsidR="004A529F" w:rsidRPr="00C2395F" w:rsidRDefault="004A529F" w:rsidP="0055058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395F">
              <w:rPr>
                <w:rFonts w:ascii="Times New Roman" w:eastAsia="SimSun" w:hAnsi="Times New Roman" w:cs="Times New Roman"/>
                <w:szCs w:val="21"/>
              </w:rPr>
              <w:t>Table S</w:t>
            </w:r>
            <w:r>
              <w:rPr>
                <w:rFonts w:ascii="Times New Roman" w:eastAsia="SimSun" w:hAnsi="Times New Roman" w:cs="Times New Roman"/>
                <w:szCs w:val="21"/>
              </w:rPr>
              <w:t>4</w:t>
            </w:r>
            <w:r w:rsidRPr="00C2395F">
              <w:rPr>
                <w:rFonts w:ascii="Times New Roman" w:eastAsia="SimSun" w:hAnsi="Times New Roman" w:cs="Times New Roman"/>
                <w:szCs w:val="21"/>
              </w:rPr>
              <w:t xml:space="preserve"> Neutralizing antibody titer of pigs inoculated with SVA CH/</w:t>
            </w:r>
            <w:proofErr w:type="spellStart"/>
            <w:r w:rsidRPr="00C2395F">
              <w:rPr>
                <w:rFonts w:ascii="Times New Roman" w:eastAsia="SimSun" w:hAnsi="Times New Roman" w:cs="Times New Roman"/>
                <w:szCs w:val="21"/>
              </w:rPr>
              <w:t>FuJ</w:t>
            </w:r>
            <w:proofErr w:type="spellEnd"/>
            <w:r w:rsidRPr="00C2395F">
              <w:rPr>
                <w:rFonts w:ascii="Times New Roman" w:eastAsia="SimSun" w:hAnsi="Times New Roman" w:cs="Times New Roman"/>
                <w:szCs w:val="21"/>
              </w:rPr>
              <w:t>/2017 via intramuscular after infection</w:t>
            </w:r>
          </w:p>
        </w:tc>
      </w:tr>
      <w:tr w:rsidR="004A529F" w:rsidRPr="00C2395F" w14:paraId="216ED2DD" w14:textId="77777777" w:rsidTr="00550588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A69203A" w14:textId="77777777" w:rsidR="004A529F" w:rsidRPr="00C2395F" w:rsidRDefault="004A529F" w:rsidP="0055058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Cs w:val="21"/>
              </w:rPr>
              <w:t>d</w:t>
            </w:r>
            <w:r>
              <w:rPr>
                <w:rFonts w:ascii="Times New Roman" w:eastAsia="SimSun" w:hAnsi="Times New Roman" w:cs="Times New Roman"/>
                <w:szCs w:val="21"/>
              </w:rPr>
              <w:t>pi</w:t>
            </w:r>
            <w:r w:rsidRPr="00EB2784">
              <w:rPr>
                <w:rFonts w:ascii="Times New Roman" w:eastAsia="SimSun" w:hAnsi="Times New Roman" w:cs="Times New Roman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064417" w14:textId="77777777" w:rsidR="004A529F" w:rsidRPr="00C2395F" w:rsidRDefault="004A529F" w:rsidP="0055058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395F">
              <w:rPr>
                <w:rFonts w:ascii="Times New Roman" w:eastAsia="SimSun" w:hAnsi="Times New Roman" w:cs="Times New Roman"/>
                <w:szCs w:val="21"/>
              </w:rPr>
              <w:t>Pig number</w:t>
            </w:r>
          </w:p>
        </w:tc>
      </w:tr>
      <w:tr w:rsidR="004A529F" w:rsidRPr="00C2395F" w14:paraId="0F93BD0D" w14:textId="77777777" w:rsidTr="00550588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39C3E14" w14:textId="77777777" w:rsidR="004A529F" w:rsidRPr="00C2395F" w:rsidRDefault="004A529F" w:rsidP="0055058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065E49" w14:textId="77777777" w:rsidR="004A529F" w:rsidRPr="00C2395F" w:rsidRDefault="004A529F" w:rsidP="0055058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395F">
              <w:rPr>
                <w:rFonts w:ascii="Times New Roman" w:eastAsia="SimSun" w:hAnsi="Times New Roman" w:cs="Times New Roman"/>
                <w:szCs w:val="21"/>
              </w:rPr>
              <w:t>No.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5BC1E7" w14:textId="77777777" w:rsidR="004A529F" w:rsidRPr="00C2395F" w:rsidRDefault="004A529F" w:rsidP="0055058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395F">
              <w:rPr>
                <w:rFonts w:ascii="Times New Roman" w:eastAsia="SimSun" w:hAnsi="Times New Roman" w:cs="Times New Roman"/>
                <w:szCs w:val="21"/>
              </w:rPr>
              <w:t>No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2A9B47" w14:textId="77777777" w:rsidR="004A529F" w:rsidRPr="00C2395F" w:rsidRDefault="004A529F" w:rsidP="0055058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395F">
              <w:rPr>
                <w:rFonts w:ascii="Times New Roman" w:eastAsia="SimSun" w:hAnsi="Times New Roman" w:cs="Times New Roman"/>
                <w:szCs w:val="21"/>
              </w:rPr>
              <w:t>No.3</w:t>
            </w:r>
          </w:p>
        </w:tc>
      </w:tr>
      <w:tr w:rsidR="004A529F" w:rsidRPr="00C2395F" w14:paraId="387D0271" w14:textId="77777777" w:rsidTr="00550588">
        <w:tc>
          <w:tcPr>
            <w:tcW w:w="0" w:type="auto"/>
            <w:tcBorders>
              <w:top w:val="single" w:sz="4" w:space="0" w:color="auto"/>
            </w:tcBorders>
          </w:tcPr>
          <w:p w14:paraId="31C84F6D" w14:textId="77777777" w:rsidR="004A529F" w:rsidRPr="00C2395F" w:rsidRDefault="004A529F" w:rsidP="0055058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395F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C9BC8CF" w14:textId="77777777" w:rsidR="004A529F" w:rsidRPr="00C2395F" w:rsidRDefault="004A529F" w:rsidP="0055058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F73A097" w14:textId="77777777" w:rsidR="004A529F" w:rsidRPr="00C2395F" w:rsidRDefault="004A529F" w:rsidP="0055058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/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1E49035" w14:textId="77777777" w:rsidR="004A529F" w:rsidRPr="00C2395F" w:rsidRDefault="004A529F" w:rsidP="0055058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/</w:t>
            </w:r>
          </w:p>
        </w:tc>
      </w:tr>
      <w:tr w:rsidR="004A529F" w:rsidRPr="00C2395F" w14:paraId="747BDC40" w14:textId="77777777" w:rsidTr="00550588">
        <w:tc>
          <w:tcPr>
            <w:tcW w:w="0" w:type="auto"/>
          </w:tcPr>
          <w:p w14:paraId="2ED383F1" w14:textId="77777777" w:rsidR="004A529F" w:rsidRPr="00C2395F" w:rsidRDefault="004A529F" w:rsidP="0055058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395F">
              <w:rPr>
                <w:rFonts w:ascii="Times New Roman" w:eastAsia="SimSun" w:hAnsi="Times New Roman" w:cs="Times New Roman"/>
                <w:szCs w:val="21"/>
              </w:rPr>
              <w:t>3</w:t>
            </w:r>
          </w:p>
        </w:tc>
        <w:tc>
          <w:tcPr>
            <w:tcW w:w="0" w:type="auto"/>
            <w:vAlign w:val="bottom"/>
          </w:tcPr>
          <w:p w14:paraId="03798BB2" w14:textId="77777777" w:rsidR="004A529F" w:rsidRPr="00C2395F" w:rsidRDefault="004A529F" w:rsidP="0055058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/</w:t>
            </w:r>
          </w:p>
        </w:tc>
        <w:tc>
          <w:tcPr>
            <w:tcW w:w="0" w:type="auto"/>
            <w:vAlign w:val="bottom"/>
          </w:tcPr>
          <w:p w14:paraId="68F0E8A7" w14:textId="77777777" w:rsidR="004A529F" w:rsidRPr="00C2395F" w:rsidRDefault="004A529F" w:rsidP="0055058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/</w:t>
            </w:r>
          </w:p>
        </w:tc>
        <w:tc>
          <w:tcPr>
            <w:tcW w:w="0" w:type="auto"/>
            <w:vAlign w:val="bottom"/>
          </w:tcPr>
          <w:p w14:paraId="7D1A4952" w14:textId="77777777" w:rsidR="004A529F" w:rsidRPr="00C2395F" w:rsidRDefault="004A529F" w:rsidP="0055058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/</w:t>
            </w:r>
          </w:p>
        </w:tc>
      </w:tr>
      <w:tr w:rsidR="004A529F" w:rsidRPr="00C2395F" w14:paraId="60A1B0CB" w14:textId="77777777" w:rsidTr="00550588">
        <w:tc>
          <w:tcPr>
            <w:tcW w:w="0" w:type="auto"/>
          </w:tcPr>
          <w:p w14:paraId="4EBD810E" w14:textId="77777777" w:rsidR="004A529F" w:rsidRPr="00C2395F" w:rsidRDefault="004A529F" w:rsidP="0055058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395F">
              <w:rPr>
                <w:rFonts w:ascii="Times New Roman" w:eastAsia="SimSun" w:hAnsi="Times New Roman" w:cs="Times New Roman"/>
                <w:szCs w:val="21"/>
              </w:rPr>
              <w:t>5</w:t>
            </w:r>
          </w:p>
        </w:tc>
        <w:tc>
          <w:tcPr>
            <w:tcW w:w="0" w:type="auto"/>
            <w:vAlign w:val="bottom"/>
          </w:tcPr>
          <w:p w14:paraId="570CCF06" w14:textId="77777777" w:rsidR="004A529F" w:rsidRPr="00C2395F" w:rsidRDefault="004A529F" w:rsidP="0055058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/</w:t>
            </w:r>
          </w:p>
        </w:tc>
        <w:tc>
          <w:tcPr>
            <w:tcW w:w="0" w:type="auto"/>
            <w:vAlign w:val="bottom"/>
          </w:tcPr>
          <w:p w14:paraId="216F0A53" w14:textId="77777777" w:rsidR="004A529F" w:rsidRPr="00C2395F" w:rsidRDefault="004A529F" w:rsidP="0055058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/</w:t>
            </w:r>
          </w:p>
        </w:tc>
        <w:tc>
          <w:tcPr>
            <w:tcW w:w="0" w:type="auto"/>
            <w:vAlign w:val="bottom"/>
          </w:tcPr>
          <w:p w14:paraId="3BEBD045" w14:textId="77777777" w:rsidR="004A529F" w:rsidRPr="00C2395F" w:rsidRDefault="004A529F" w:rsidP="0055058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/</w:t>
            </w:r>
          </w:p>
        </w:tc>
      </w:tr>
      <w:tr w:rsidR="004A529F" w:rsidRPr="00C2395F" w14:paraId="54969AC5" w14:textId="77777777" w:rsidTr="00550588">
        <w:tc>
          <w:tcPr>
            <w:tcW w:w="0" w:type="auto"/>
          </w:tcPr>
          <w:p w14:paraId="360851C2" w14:textId="77777777" w:rsidR="004A529F" w:rsidRPr="00C2395F" w:rsidRDefault="004A529F" w:rsidP="0055058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395F">
              <w:rPr>
                <w:rFonts w:ascii="Times New Roman" w:eastAsia="SimSun" w:hAnsi="Times New Roman" w:cs="Times New Roman"/>
                <w:szCs w:val="21"/>
              </w:rPr>
              <w:t>7</w:t>
            </w:r>
          </w:p>
        </w:tc>
        <w:tc>
          <w:tcPr>
            <w:tcW w:w="0" w:type="auto"/>
            <w:vAlign w:val="bottom"/>
          </w:tcPr>
          <w:p w14:paraId="78355C89" w14:textId="77777777" w:rsidR="004A529F" w:rsidRPr="00C2395F" w:rsidRDefault="004A529F" w:rsidP="0055058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395F">
              <w:rPr>
                <w:rFonts w:ascii="Times New Roman" w:eastAsia="SimSun" w:hAnsi="Times New Roman" w:cs="Times New Roman"/>
                <w:szCs w:val="21"/>
              </w:rPr>
              <w:t>1:80</w:t>
            </w:r>
          </w:p>
        </w:tc>
        <w:tc>
          <w:tcPr>
            <w:tcW w:w="0" w:type="auto"/>
            <w:vAlign w:val="bottom"/>
          </w:tcPr>
          <w:p w14:paraId="322BE48A" w14:textId="77777777" w:rsidR="004A529F" w:rsidRPr="00C2395F" w:rsidRDefault="004A529F" w:rsidP="0055058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395F">
              <w:rPr>
                <w:rFonts w:ascii="Times New Roman" w:eastAsia="SimSun" w:hAnsi="Times New Roman" w:cs="Times New Roman"/>
                <w:szCs w:val="21"/>
              </w:rPr>
              <w:t>1:46.90</w:t>
            </w:r>
          </w:p>
        </w:tc>
        <w:tc>
          <w:tcPr>
            <w:tcW w:w="0" w:type="auto"/>
            <w:vAlign w:val="bottom"/>
          </w:tcPr>
          <w:p w14:paraId="58EB43D8" w14:textId="77777777" w:rsidR="004A529F" w:rsidRPr="00C2395F" w:rsidRDefault="004A529F" w:rsidP="0055058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395F">
              <w:rPr>
                <w:rFonts w:ascii="Times New Roman" w:eastAsia="SimSun" w:hAnsi="Times New Roman" w:cs="Times New Roman"/>
                <w:szCs w:val="21"/>
              </w:rPr>
              <w:t>1:35.49</w:t>
            </w:r>
          </w:p>
        </w:tc>
      </w:tr>
      <w:tr w:rsidR="004A529F" w:rsidRPr="00C2395F" w14:paraId="79CCA1D3" w14:textId="77777777" w:rsidTr="00550588">
        <w:tc>
          <w:tcPr>
            <w:tcW w:w="0" w:type="auto"/>
          </w:tcPr>
          <w:p w14:paraId="30BC6796" w14:textId="77777777" w:rsidR="004A529F" w:rsidRPr="00C2395F" w:rsidRDefault="004A529F" w:rsidP="0055058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395F">
              <w:rPr>
                <w:rFonts w:ascii="Times New Roman" w:eastAsia="SimSun" w:hAnsi="Times New Roman" w:cs="Times New Roman"/>
                <w:szCs w:val="21"/>
              </w:rPr>
              <w:t>10</w:t>
            </w:r>
          </w:p>
        </w:tc>
        <w:tc>
          <w:tcPr>
            <w:tcW w:w="0" w:type="auto"/>
            <w:vAlign w:val="bottom"/>
          </w:tcPr>
          <w:p w14:paraId="46DEAE2C" w14:textId="77777777" w:rsidR="004A529F" w:rsidRPr="00C2395F" w:rsidRDefault="004A529F" w:rsidP="0055058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395F">
              <w:rPr>
                <w:rFonts w:ascii="Times New Roman" w:eastAsia="SimSun" w:hAnsi="Times New Roman" w:cs="Times New Roman"/>
                <w:szCs w:val="21"/>
              </w:rPr>
              <w:t>1:254.13</w:t>
            </w:r>
          </w:p>
        </w:tc>
        <w:tc>
          <w:tcPr>
            <w:tcW w:w="0" w:type="auto"/>
            <w:vAlign w:val="bottom"/>
          </w:tcPr>
          <w:p w14:paraId="67CCAF2A" w14:textId="77777777" w:rsidR="004A529F" w:rsidRPr="00C2395F" w:rsidRDefault="004A529F" w:rsidP="0055058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395F">
              <w:rPr>
                <w:rFonts w:ascii="Times New Roman" w:eastAsia="SimSun" w:hAnsi="Times New Roman" w:cs="Times New Roman"/>
                <w:szCs w:val="21"/>
              </w:rPr>
              <w:t>1:80</w:t>
            </w:r>
          </w:p>
        </w:tc>
        <w:tc>
          <w:tcPr>
            <w:tcW w:w="0" w:type="auto"/>
            <w:vAlign w:val="bottom"/>
          </w:tcPr>
          <w:p w14:paraId="3268CEA7" w14:textId="77777777" w:rsidR="004A529F" w:rsidRPr="00C2395F" w:rsidRDefault="004A529F" w:rsidP="0055058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395F">
              <w:rPr>
                <w:rFonts w:ascii="Times New Roman" w:eastAsia="SimSun" w:hAnsi="Times New Roman" w:cs="Times New Roman"/>
                <w:szCs w:val="21"/>
              </w:rPr>
              <w:t>1:187.65</w:t>
            </w:r>
          </w:p>
        </w:tc>
      </w:tr>
      <w:tr w:rsidR="004A529F" w:rsidRPr="00C2395F" w14:paraId="7CA2A152" w14:textId="77777777" w:rsidTr="00550588">
        <w:tc>
          <w:tcPr>
            <w:tcW w:w="0" w:type="auto"/>
            <w:tcBorders>
              <w:bottom w:val="single" w:sz="4" w:space="0" w:color="auto"/>
            </w:tcBorders>
          </w:tcPr>
          <w:p w14:paraId="3A690E98" w14:textId="77777777" w:rsidR="004A529F" w:rsidRPr="00C2395F" w:rsidRDefault="004A529F" w:rsidP="0055058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395F">
              <w:rPr>
                <w:rFonts w:ascii="Times New Roman" w:eastAsia="SimSun" w:hAnsi="Times New Roman" w:cs="Times New Roman"/>
                <w:szCs w:val="21"/>
              </w:rPr>
              <w:t>1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B61A945" w14:textId="77777777" w:rsidR="004A529F" w:rsidRPr="00C2395F" w:rsidRDefault="004A529F" w:rsidP="0055058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395F">
              <w:rPr>
                <w:rFonts w:ascii="Times New Roman" w:eastAsia="SimSun" w:hAnsi="Times New Roman" w:cs="Times New Roman"/>
                <w:szCs w:val="21"/>
              </w:rPr>
              <w:t>1:3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1CA7A3EB" w14:textId="77777777" w:rsidR="004A529F" w:rsidRPr="00C2395F" w:rsidRDefault="004A529F" w:rsidP="0055058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395F">
              <w:rPr>
                <w:rFonts w:ascii="Times New Roman" w:eastAsia="SimSun" w:hAnsi="Times New Roman" w:cs="Times New Roman"/>
                <w:szCs w:val="21"/>
              </w:rPr>
              <w:t>1:9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6483EEB" w14:textId="77777777" w:rsidR="004A529F" w:rsidRPr="00C2395F" w:rsidRDefault="004A529F" w:rsidP="00550588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C2395F">
              <w:rPr>
                <w:rFonts w:ascii="Times New Roman" w:eastAsia="SimSun" w:hAnsi="Times New Roman" w:cs="Times New Roman"/>
                <w:szCs w:val="21"/>
              </w:rPr>
              <w:t>1:225.99</w:t>
            </w:r>
          </w:p>
        </w:tc>
      </w:tr>
      <w:tr w:rsidR="004A529F" w:rsidRPr="00C2395F" w14:paraId="323F8AE6" w14:textId="77777777" w:rsidTr="00550588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0613D2D5" w14:textId="77777777" w:rsidR="004A529F" w:rsidRPr="00B5505A" w:rsidRDefault="004A529F" w:rsidP="0055058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B5505A">
              <w:rPr>
                <w:rFonts w:ascii="Times New Roman" w:hAnsi="Times New Roman" w:cs="Times New Roman"/>
              </w:rPr>
              <w:t>a: Days post infection;</w:t>
            </w:r>
          </w:p>
          <w:p w14:paraId="418BFB96" w14:textId="77777777" w:rsidR="004A529F" w:rsidRPr="00EB2784" w:rsidRDefault="004A529F" w:rsidP="00550588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</w:rPr>
            </w:pPr>
            <w:r w:rsidRPr="00B5505A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/</w:t>
            </w:r>
            <w:r w:rsidRPr="00B5505A">
              <w:rPr>
                <w:rFonts w:ascii="Times New Roman" w:hAnsi="Times New Roman" w:cs="Times New Roman"/>
              </w:rPr>
              <w:t>: Not detected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3D301EC5" w14:textId="33BF9887" w:rsidR="004A529F" w:rsidRPr="004A529F" w:rsidRDefault="004A529F" w:rsidP="006D3D3D">
      <w:pPr>
        <w:rPr>
          <w:rFonts w:ascii="Times New Roman" w:eastAsia="SimSun" w:hAnsi="Times New Roman" w:cs="Times New Roman"/>
          <w:sz w:val="24"/>
          <w:szCs w:val="24"/>
        </w:rPr>
      </w:pPr>
      <w:bookmarkStart w:id="2" w:name="_GoBack"/>
      <w:bookmarkEnd w:id="2"/>
    </w:p>
    <w:sectPr w:rsidR="004A529F" w:rsidRPr="004A529F" w:rsidSect="004A529F">
      <w:pgSz w:w="11906" w:h="16838"/>
      <w:pgMar w:top="1440" w:right="1800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E96C9DB" w14:textId="77777777" w:rsidR="00443325" w:rsidRDefault="00443325" w:rsidP="00023D55">
      <w:r>
        <w:separator/>
      </w:r>
    </w:p>
  </w:endnote>
  <w:endnote w:type="continuationSeparator" w:id="0">
    <w:p w14:paraId="2EB3182E" w14:textId="77777777" w:rsidR="00443325" w:rsidRDefault="00443325" w:rsidP="00023D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D24100" w14:textId="77777777" w:rsidR="00443325" w:rsidRDefault="00443325" w:rsidP="00023D55">
      <w:r>
        <w:separator/>
      </w:r>
    </w:p>
  </w:footnote>
  <w:footnote w:type="continuationSeparator" w:id="0">
    <w:p w14:paraId="3E596531" w14:textId="77777777" w:rsidR="00443325" w:rsidRDefault="00443325" w:rsidP="00023D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7D20"/>
    <w:rsid w:val="000039D0"/>
    <w:rsid w:val="00023D55"/>
    <w:rsid w:val="00057D20"/>
    <w:rsid w:val="000F32BE"/>
    <w:rsid w:val="00142139"/>
    <w:rsid w:val="00186507"/>
    <w:rsid w:val="00187048"/>
    <w:rsid w:val="002B1B42"/>
    <w:rsid w:val="003243E1"/>
    <w:rsid w:val="003705FE"/>
    <w:rsid w:val="004029D9"/>
    <w:rsid w:val="00430607"/>
    <w:rsid w:val="00443325"/>
    <w:rsid w:val="00484E92"/>
    <w:rsid w:val="004A529F"/>
    <w:rsid w:val="00516513"/>
    <w:rsid w:val="0056269D"/>
    <w:rsid w:val="006615D1"/>
    <w:rsid w:val="006B2F09"/>
    <w:rsid w:val="006D3D3D"/>
    <w:rsid w:val="00731201"/>
    <w:rsid w:val="0073185B"/>
    <w:rsid w:val="007477A9"/>
    <w:rsid w:val="007A00D5"/>
    <w:rsid w:val="007C72D8"/>
    <w:rsid w:val="007E64C2"/>
    <w:rsid w:val="00813EBC"/>
    <w:rsid w:val="00851790"/>
    <w:rsid w:val="008E00D2"/>
    <w:rsid w:val="00924180"/>
    <w:rsid w:val="0094295B"/>
    <w:rsid w:val="00A31023"/>
    <w:rsid w:val="00A838BE"/>
    <w:rsid w:val="00B65CCA"/>
    <w:rsid w:val="00C2395F"/>
    <w:rsid w:val="00C31241"/>
    <w:rsid w:val="00CD3064"/>
    <w:rsid w:val="00CF41D2"/>
    <w:rsid w:val="00D16EC5"/>
    <w:rsid w:val="00D23CF3"/>
    <w:rsid w:val="00DB45B3"/>
    <w:rsid w:val="00E57075"/>
    <w:rsid w:val="00E81D12"/>
    <w:rsid w:val="00EB2784"/>
    <w:rsid w:val="00ED4B3B"/>
    <w:rsid w:val="00F661BF"/>
    <w:rsid w:val="00F67934"/>
    <w:rsid w:val="00F844B4"/>
    <w:rsid w:val="00FB76BF"/>
    <w:rsid w:val="00FF0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826818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D2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7D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418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180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23D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3D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3D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3D55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59"/>
    <w:rsid w:val="00023D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7D2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7D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2418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4180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23D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23D5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23D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23D55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59"/>
    <w:rsid w:val="00023D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5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4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BA3EDB-F055-4D78-B011-FFAEE8C866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6</Pages>
  <Words>298</Words>
  <Characters>170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156</dc:creator>
  <cp:keywords/>
  <dc:description/>
  <cp:lastModifiedBy>MahalingamK</cp:lastModifiedBy>
  <cp:revision>20</cp:revision>
  <dcterms:created xsi:type="dcterms:W3CDTF">2019-08-01T07:19:00Z</dcterms:created>
  <dcterms:modified xsi:type="dcterms:W3CDTF">2021-07-01T16:21:00Z</dcterms:modified>
</cp:coreProperties>
</file>